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C18" w:rsidRPr="00250C18" w:rsidRDefault="00250C18" w:rsidP="00250C18">
      <w:pPr>
        <w:bidi w:val="0"/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250C18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STROBE Checklist</w:t>
      </w:r>
    </w:p>
    <w:p w:rsidR="00250C18" w:rsidRPr="00250C18" w:rsidRDefault="00250C18" w:rsidP="00250C18">
      <w:pPr>
        <w:bidi w:val="0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50C18">
        <w:rPr>
          <w:rFonts w:ascii="Times New Roman" w:eastAsia="Times New Roman" w:hAnsi="Times New Roman" w:cs="Times New Roman"/>
          <w:b/>
          <w:bCs/>
          <w:sz w:val="24"/>
          <w:szCs w:val="24"/>
        </w:rPr>
        <w:t>Study Title:</w:t>
      </w:r>
      <w:r w:rsidRPr="00250C18">
        <w:rPr>
          <w:rFonts w:ascii="Times New Roman" w:eastAsia="Times New Roman" w:hAnsi="Times New Roman" w:cs="Times New Roman"/>
          <w:sz w:val="24"/>
          <w:szCs w:val="24"/>
        </w:rPr>
        <w:t xml:space="preserve"> Critical Care Nurses’ Practices in Clinical Alarm Management: Barriers and Predictors from a Mixed-Metho</w:t>
      </w:r>
      <w:bookmarkStart w:id="0" w:name="_GoBack"/>
      <w:bookmarkEnd w:id="0"/>
      <w:r w:rsidRPr="00250C18">
        <w:rPr>
          <w:rFonts w:ascii="Times New Roman" w:eastAsia="Times New Roman" w:hAnsi="Times New Roman" w:cs="Times New Roman"/>
          <w:sz w:val="24"/>
          <w:szCs w:val="24"/>
        </w:rPr>
        <w:t>ds Study in the Southern West Bank, Palest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2939"/>
        <w:gridCol w:w="2095"/>
        <w:gridCol w:w="2702"/>
      </w:tblGrid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 #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(a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ixed-methods, cross-sectional quantitative + qualitative open-ended question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(b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 the abstract an informative and balanced summary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, aim, methods, sample, results, and conclusions summariz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Explain scientific background and rationale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p. 2–4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lobal, regional, and local context of alarm fatigue provid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p. 4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im to assess CCN alarm practices, barriers, and predictor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paper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5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, descriptive correlational design with embedded qualitative component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setting, locations, dat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5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al hospitals, Southern West Bank, August 2025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(a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ive eligibility criteria and participant selection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6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: CCNs currently employed, available, and consenting; Exclusion: nurse managers, &lt;1 year experience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efine outcomes, exposures, predictor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Outcome: practice score; predictors: age, gender, marital status, education, experience, training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, give sources of data and measurement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d questionnaire (demographics, 9-item practice tool, barrier rankings); open-ended questions for qualitative data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efforts to address potential bia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lot study, expert review, reflective notes, </w:t>
            </w:r>
            <w:proofErr w:type="spellStart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nonymization</w:t>
            </w:r>
            <w:proofErr w:type="spellEnd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, researcher presence during data collection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study size was arrived at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6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aosoft</w:t>
            </w:r>
            <w:proofErr w:type="spellEnd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 size calculator; n=132 minimum; 146 complet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andling of quantitative variabl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Likert</w:t>
            </w:r>
            <w:proofErr w:type="spellEnd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le (5=always, 1=never); practice scores converted to percentages (&gt;80% good, ≤80% poor)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(a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statistical methods, including confounding control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8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statistics, Pearson correlations, t-tests, ANOVA, multiple linear regression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(b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for subgroups/interaction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ot conduct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(c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6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146/175 completed (83.4%); minimal missing data, researcher presence minimized los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(d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nalytical methods considering sampling strategy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6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Convenience sampling acknowledg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(e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sensitivity analys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one conduct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(a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individuals at each stage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p. 9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175 distributed, 146 analyz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(b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ive reasons for non-participation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p. 9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29 not returned; reasons not detail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(c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Consider use of a flow diagram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ot included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(a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ive characteristics of study participant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Table 1 p. 9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ge, gender, marital status, education, experience, training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(b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Indicate number with missing data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p. 9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inimal missing data; assumed complete dataset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port outcome events or summary measur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Tables 2–4 p. 9–10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scores, barrier rankings, regression outcome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(a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ive unadjusted and adjusted estimat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Table 4 p. 10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coefficients, standardized coefficients, p-value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(b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port category boundaries when continuous variables categorized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Methods p. 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scores &gt;80% good, ≤80% poor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(c)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Translate estimates into absolute risk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for regression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Results p. 10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thematic analysis of open-ended response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marize key results with </w:t>
            </w: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ference to objective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cussion p. 11–</w:t>
            </w: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actice rates, barriers, </w:t>
            </w: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dictors aligned with study aim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p. 13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Single-site, cross-sectional, self-report bias, single-author coding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Overall interpretation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p. 11–13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Findings contextualized with global, regional, and local studies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 </w:t>
            </w:r>
            <w:proofErr w:type="spellStart"/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p. 13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Limited to Southern West Bank CCNs due to single-site study</w:t>
            </w:r>
          </w:p>
        </w:tc>
      </w:tr>
      <w:tr w:rsidR="00250C18" w:rsidRPr="00250C18" w:rsidTr="00250C18"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funding and role of funders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Acknowledgments p. 14</w:t>
            </w:r>
          </w:p>
        </w:tc>
        <w:tc>
          <w:tcPr>
            <w:tcW w:w="0" w:type="auto"/>
            <w:hideMark/>
          </w:tcPr>
          <w:p w:rsidR="00250C18" w:rsidRPr="00250C18" w:rsidRDefault="00250C18" w:rsidP="00250C18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C18">
              <w:rPr>
                <w:rFonts w:ascii="Times New Roman" w:eastAsia="Times New Roman" w:hAnsi="Times New Roman" w:cs="Times New Roman"/>
                <w:sz w:val="24"/>
                <w:szCs w:val="24"/>
              </w:rPr>
              <w:t>No funding reported</w:t>
            </w:r>
          </w:p>
        </w:tc>
      </w:tr>
    </w:tbl>
    <w:p w:rsidR="00250C18" w:rsidRDefault="00250C18" w:rsidP="00250C18">
      <w:pPr>
        <w:bidi w:val="0"/>
      </w:pPr>
    </w:p>
    <w:sectPr w:rsidR="00250C18" w:rsidSect="009C581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E0"/>
    <w:rsid w:val="00250C18"/>
    <w:rsid w:val="003A686C"/>
    <w:rsid w:val="009C5816"/>
    <w:rsid w:val="00E6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250C18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C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250C1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50C18"/>
    <w:rPr>
      <w:b/>
      <w:bCs/>
    </w:rPr>
  </w:style>
  <w:style w:type="table" w:styleId="TableGrid">
    <w:name w:val="Table Grid"/>
    <w:basedOn w:val="TableNormal"/>
    <w:uiPriority w:val="59"/>
    <w:rsid w:val="0025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250C18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C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250C1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50C18"/>
    <w:rPr>
      <w:b/>
      <w:bCs/>
    </w:rPr>
  </w:style>
  <w:style w:type="table" w:styleId="TableGrid">
    <w:name w:val="Table Grid"/>
    <w:basedOn w:val="TableNormal"/>
    <w:uiPriority w:val="59"/>
    <w:rsid w:val="0025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5-10-08T21:33:00Z</dcterms:created>
  <dcterms:modified xsi:type="dcterms:W3CDTF">2025-10-08T21:34:00Z</dcterms:modified>
</cp:coreProperties>
</file>